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60D" w:rsidRPr="00F60C16" w:rsidRDefault="0069460D">
      <w:pPr>
        <w:rPr>
          <w:rFonts w:ascii="Times New Roman" w:hAnsi="Times New Roman" w:cs="Times New Roman"/>
          <w:sz w:val="24"/>
          <w:szCs w:val="24"/>
        </w:rPr>
      </w:pPr>
      <w:r w:rsidRPr="00F60C16">
        <w:rPr>
          <w:rFonts w:ascii="Times New Roman" w:hAnsi="Times New Roman" w:cs="Times New Roman"/>
          <w:sz w:val="24"/>
          <w:szCs w:val="24"/>
        </w:rPr>
        <w:t xml:space="preserve">Table </w:t>
      </w:r>
      <w:r w:rsidR="00AB10F4">
        <w:rPr>
          <w:rFonts w:ascii="Times New Roman" w:hAnsi="Times New Roman" w:cs="Times New Roman"/>
          <w:sz w:val="24"/>
          <w:szCs w:val="24"/>
        </w:rPr>
        <w:t>2</w:t>
      </w:r>
      <w:r w:rsidR="00ED4DBE">
        <w:rPr>
          <w:rFonts w:ascii="Times New Roman" w:hAnsi="Times New Roman" w:cs="Times New Roman"/>
          <w:sz w:val="24"/>
          <w:szCs w:val="24"/>
        </w:rPr>
        <w:t>s</w:t>
      </w:r>
      <w:r w:rsidR="006C1DAD" w:rsidRPr="00F60C16">
        <w:rPr>
          <w:rFonts w:ascii="Times New Roman" w:hAnsi="Times New Roman" w:cs="Times New Roman"/>
          <w:sz w:val="24"/>
          <w:szCs w:val="24"/>
        </w:rPr>
        <w:t>.</w:t>
      </w:r>
      <w:r w:rsidRPr="00F60C16">
        <w:rPr>
          <w:rFonts w:ascii="Times New Roman" w:hAnsi="Times New Roman" w:cs="Times New Roman"/>
          <w:sz w:val="24"/>
          <w:szCs w:val="24"/>
        </w:rPr>
        <w:t xml:space="preserve">  </w:t>
      </w:r>
      <w:r w:rsidR="00E14298">
        <w:rPr>
          <w:rFonts w:ascii="Times New Roman" w:hAnsi="Times New Roman" w:cs="Times New Roman"/>
          <w:sz w:val="24"/>
          <w:szCs w:val="24"/>
        </w:rPr>
        <w:t xml:space="preserve">Neural </w:t>
      </w:r>
      <w:r w:rsidR="00A35B30">
        <w:rPr>
          <w:rFonts w:ascii="Times New Roman" w:hAnsi="Times New Roman" w:cs="Times New Roman"/>
          <w:sz w:val="24"/>
          <w:szCs w:val="24"/>
        </w:rPr>
        <w:t>m</w:t>
      </w:r>
      <w:r w:rsidR="00E14298">
        <w:rPr>
          <w:rFonts w:ascii="Times New Roman" w:hAnsi="Times New Roman" w:cs="Times New Roman"/>
          <w:sz w:val="24"/>
          <w:szCs w:val="24"/>
        </w:rPr>
        <w:t xml:space="preserve">etabolite </w:t>
      </w:r>
      <w:r w:rsidR="00A35B30">
        <w:rPr>
          <w:rFonts w:ascii="Times New Roman" w:hAnsi="Times New Roman" w:cs="Times New Roman"/>
          <w:sz w:val="24"/>
          <w:szCs w:val="24"/>
        </w:rPr>
        <w:t>c</w:t>
      </w:r>
      <w:r w:rsidR="00E14298">
        <w:rPr>
          <w:rFonts w:ascii="Times New Roman" w:hAnsi="Times New Roman" w:cs="Times New Roman"/>
          <w:sz w:val="24"/>
          <w:szCs w:val="24"/>
        </w:rPr>
        <w:t>oncentrations</w:t>
      </w:r>
      <w:r w:rsidR="00A35B30">
        <w:rPr>
          <w:rFonts w:ascii="Times New Roman" w:hAnsi="Times New Roman" w:cs="Times New Roman"/>
          <w:sz w:val="24"/>
          <w:szCs w:val="24"/>
        </w:rPr>
        <w:t xml:space="preserve"> measured by </w:t>
      </w:r>
      <w:r w:rsidR="00A35B30" w:rsidRPr="001B13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35B30">
        <w:rPr>
          <w:rFonts w:ascii="Times New Roman" w:hAnsi="Times New Roman" w:cs="Times New Roman"/>
          <w:sz w:val="24"/>
          <w:szCs w:val="24"/>
        </w:rPr>
        <w:t>H-</w:t>
      </w:r>
      <w:r w:rsidR="00A35B30" w:rsidRPr="00F60C16">
        <w:rPr>
          <w:rFonts w:ascii="Times New Roman" w:hAnsi="Times New Roman" w:cs="Times New Roman"/>
          <w:sz w:val="24"/>
          <w:szCs w:val="24"/>
        </w:rPr>
        <w:t xml:space="preserve"> MRS</w:t>
      </w:r>
    </w:p>
    <w:p w:rsidR="0069460D" w:rsidRPr="00F60C16" w:rsidRDefault="006946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971"/>
        <w:gridCol w:w="3416"/>
        <w:gridCol w:w="236"/>
        <w:gridCol w:w="3495"/>
      </w:tblGrid>
      <w:tr w:rsidR="001D1596" w:rsidRPr="001D1596" w:rsidTr="001D1596">
        <w:trPr>
          <w:trHeight w:val="360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6E49" w:rsidRPr="001D1596" w:rsidRDefault="00396E49" w:rsidP="00396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6E49" w:rsidRPr="001D1596" w:rsidRDefault="00396E49" w:rsidP="00396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Left Primary Motor Corte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6E49" w:rsidRPr="001D1596" w:rsidRDefault="00396E49" w:rsidP="00396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6E49" w:rsidRPr="001D1596" w:rsidRDefault="00396E49" w:rsidP="00396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Medial Anterior Cingulate Cortex</w:t>
            </w:r>
          </w:p>
        </w:tc>
      </w:tr>
      <w:tr w:rsidR="001D1596" w:rsidRPr="001D1596" w:rsidTr="001D1596">
        <w:trPr>
          <w:trHeight w:val="360"/>
        </w:trPr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EF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[Cr]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7A5957">
            <w:pPr>
              <w:ind w:right="10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11.10 ± 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647" w:rsidRPr="001D1596" w:rsidRDefault="00064647" w:rsidP="00EF11F1">
            <w:pPr>
              <w:ind w:right="3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CE6D35" w:rsidP="007A5957">
            <w:pPr>
              <w:ind w:right="9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14.20 ± 1.30</w:t>
            </w:r>
          </w:p>
        </w:tc>
      </w:tr>
      <w:tr w:rsidR="001D1596" w:rsidRPr="001D1596" w:rsidTr="001D1596">
        <w:trPr>
          <w:trHeight w:val="360"/>
        </w:trPr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EF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[Cho]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7A5957">
            <w:pPr>
              <w:ind w:right="10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2.55 ± 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647" w:rsidRPr="001D1596" w:rsidRDefault="00064647" w:rsidP="00EF11F1">
            <w:pPr>
              <w:ind w:right="3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CE6D35" w:rsidP="007A5957">
            <w:pPr>
              <w:ind w:right="9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3.42 ± 0.42</w:t>
            </w:r>
          </w:p>
        </w:tc>
      </w:tr>
      <w:tr w:rsidR="001D1596" w:rsidRPr="001D1596" w:rsidTr="001D1596">
        <w:trPr>
          <w:trHeight w:val="360"/>
        </w:trPr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EF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[NAA]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7A5957">
            <w:pPr>
              <w:ind w:right="10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20.36 ± 1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647" w:rsidRPr="001D1596" w:rsidRDefault="00064647" w:rsidP="00EF11F1">
            <w:pPr>
              <w:ind w:right="3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CE6D35" w:rsidP="007A5957">
            <w:pPr>
              <w:ind w:right="9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19.41 ± 1.66</w:t>
            </w:r>
          </w:p>
        </w:tc>
      </w:tr>
      <w:tr w:rsidR="001D1596" w:rsidRPr="001D1596" w:rsidTr="001D1596">
        <w:trPr>
          <w:trHeight w:val="360"/>
        </w:trPr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EF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[Glu]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7A5957">
            <w:pPr>
              <w:ind w:right="10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9.64 ± 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647" w:rsidRPr="001D1596" w:rsidRDefault="00064647" w:rsidP="00EF11F1">
            <w:pPr>
              <w:ind w:right="3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CE6D35" w:rsidP="007A5957">
            <w:pPr>
              <w:ind w:right="9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14.93 ± 4.18</w:t>
            </w:r>
          </w:p>
        </w:tc>
      </w:tr>
      <w:tr w:rsidR="001D1596" w:rsidRPr="001D1596" w:rsidTr="001D1596">
        <w:trPr>
          <w:trHeight w:val="360"/>
        </w:trPr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EF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[Glx]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064647" w:rsidP="007A5957">
            <w:pPr>
              <w:ind w:right="10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11.35 ± 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647" w:rsidRPr="001D1596" w:rsidRDefault="00064647" w:rsidP="00EF11F1">
            <w:pPr>
              <w:ind w:right="3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4647" w:rsidRPr="001D1596" w:rsidRDefault="00CE6D35" w:rsidP="007A5957">
            <w:pPr>
              <w:ind w:right="9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1596">
              <w:rPr>
                <w:rFonts w:ascii="Times New Roman" w:hAnsi="Times New Roman" w:cs="Times New Roman"/>
                <w:sz w:val="24"/>
                <w:szCs w:val="24"/>
              </w:rPr>
              <w:t>18.45 ± 5.03</w:t>
            </w:r>
          </w:p>
        </w:tc>
      </w:tr>
      <w:tr w:rsidR="00753821" w:rsidRPr="00F60C16" w:rsidTr="007D2C97">
        <w:trPr>
          <w:trHeight w:val="512"/>
        </w:trPr>
        <w:tc>
          <w:tcPr>
            <w:tcW w:w="8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435B" w:rsidRPr="00CE6D35" w:rsidRDefault="00753821" w:rsidP="007D2C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0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breviations: </w:t>
            </w:r>
            <w:r w:rsidR="00CE6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[Cr], creatine; [Cho], choline; [NAA], </w:t>
            </w:r>
            <w:r w:rsidR="00CE6D3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="00CE6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acetylaspartate; [Glu], </w:t>
            </w:r>
            <w:r w:rsidR="00CE6D35" w:rsidRPr="00CE6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ate</w:t>
            </w:r>
            <w:r w:rsidR="00CE6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[Glx], </w:t>
            </w:r>
            <w:r w:rsidR="00CE6D35" w:rsidRPr="00CE6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ate+glutamine</w:t>
            </w:r>
            <w:r w:rsidR="00CE6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 </w:t>
            </w:r>
            <w:r w:rsidR="00C57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Concentrations expressed in institutional units.  </w:t>
            </w:r>
            <w:bookmarkStart w:id="0" w:name="_GoBack"/>
            <w:bookmarkEnd w:id="0"/>
          </w:p>
        </w:tc>
      </w:tr>
    </w:tbl>
    <w:p w:rsidR="00CF7A3A" w:rsidRPr="00F60C16" w:rsidRDefault="00CF7A3A">
      <w:pPr>
        <w:rPr>
          <w:rFonts w:ascii="Times New Roman" w:hAnsi="Times New Roman" w:cs="Times New Roman"/>
          <w:sz w:val="24"/>
          <w:szCs w:val="24"/>
        </w:rPr>
      </w:pPr>
    </w:p>
    <w:sectPr w:rsidR="00CF7A3A" w:rsidRPr="00F6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C8F"/>
    <w:rsid w:val="00064647"/>
    <w:rsid w:val="000757AE"/>
    <w:rsid w:val="000A77AA"/>
    <w:rsid w:val="000C118A"/>
    <w:rsid w:val="000D0895"/>
    <w:rsid w:val="000D7742"/>
    <w:rsid w:val="001B138E"/>
    <w:rsid w:val="001D1596"/>
    <w:rsid w:val="002877C7"/>
    <w:rsid w:val="002F25DE"/>
    <w:rsid w:val="00302985"/>
    <w:rsid w:val="00380CAC"/>
    <w:rsid w:val="00396E49"/>
    <w:rsid w:val="003C4030"/>
    <w:rsid w:val="004E5669"/>
    <w:rsid w:val="00526C22"/>
    <w:rsid w:val="0068206B"/>
    <w:rsid w:val="0069460D"/>
    <w:rsid w:val="006C1DAD"/>
    <w:rsid w:val="007400A1"/>
    <w:rsid w:val="00753821"/>
    <w:rsid w:val="007A5957"/>
    <w:rsid w:val="007D2C97"/>
    <w:rsid w:val="0088660C"/>
    <w:rsid w:val="008C0A57"/>
    <w:rsid w:val="00943F24"/>
    <w:rsid w:val="0095211D"/>
    <w:rsid w:val="00A246D6"/>
    <w:rsid w:val="00A35B30"/>
    <w:rsid w:val="00AB10F4"/>
    <w:rsid w:val="00B350D2"/>
    <w:rsid w:val="00B8435B"/>
    <w:rsid w:val="00C570DA"/>
    <w:rsid w:val="00CC4C9C"/>
    <w:rsid w:val="00CE6D35"/>
    <w:rsid w:val="00CF7A3A"/>
    <w:rsid w:val="00D43D09"/>
    <w:rsid w:val="00D621CE"/>
    <w:rsid w:val="00E14298"/>
    <w:rsid w:val="00E6491B"/>
    <w:rsid w:val="00ED4DBE"/>
    <w:rsid w:val="00EF11F1"/>
    <w:rsid w:val="00EF5C8F"/>
    <w:rsid w:val="00F60C16"/>
    <w:rsid w:val="00F9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Table 2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2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9A80809B-9B20-4D5B-ADEC-C4FC1A139EB6}"/>
</file>

<file path=customXml/itemProps2.xml><?xml version="1.0" encoding="utf-8"?>
<ds:datastoreItem xmlns:ds="http://schemas.openxmlformats.org/officeDocument/2006/customXml" ds:itemID="{8733D373-E293-4CB7-9165-A1E8CF819AAC}"/>
</file>

<file path=customXml/itemProps3.xml><?xml version="1.0" encoding="utf-8"?>
<ds:datastoreItem xmlns:ds="http://schemas.openxmlformats.org/officeDocument/2006/customXml" ds:itemID="{DC37EC2E-5922-4377-8503-4FE4225705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P Lewis</dc:creator>
  <cp:lastModifiedBy>Charles P Lewis</cp:lastModifiedBy>
  <cp:revision>36</cp:revision>
  <dcterms:created xsi:type="dcterms:W3CDTF">2016-07-22T12:26:00Z</dcterms:created>
  <dcterms:modified xsi:type="dcterms:W3CDTF">2016-11-0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